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lang w:val="en-GB" w:eastAsia="zh-CN"/>
        </w:rPr>
        <w:t>Appendix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eastAsia" w:ascii="Times New Roman" w:hAnsi="Times New Roman" w:cs="Times New Roman"/>
          <w:sz w:val="24"/>
          <w:szCs w:val="24"/>
          <w:lang w:val="en-GB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GB"/>
        </w:rPr>
        <w:t>Registration of deaths</w:t>
      </w:r>
    </w:p>
    <w:bookmarkEnd w:id="0"/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hint="eastAsia" w:ascii="Times New Roman" w:hAnsi="Times New Roman" w:cs="Times New Roman"/>
          <w:sz w:val="24"/>
          <w:szCs w:val="24"/>
          <w:lang w:val="en-GB"/>
        </w:rPr>
        <w:t>Qualified medical practitioners and other specified medical and healthcare personnel can complete the Medical Certificate of Resident Death (the death certificate), including cause of death.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aths occurring in medical institutions (including death on arrival at hospital, death during pre-hospital emergency treatment, and death during hospital treatment) are required to be determined by the treating doctor, involving completion of a death certificate.</w:t>
      </w:r>
    </w:p>
    <w:p>
      <w:pPr>
        <w:spacing w:line="360" w:lineRule="auto"/>
        <w:ind w:firstLine="480" w:firstLineChars="20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ere death occurs at home or in other locations, a local community doctor reports the death information to the respective township health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cent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mmunity health service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cent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and doctors in the community health service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cent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duce the cause of death and complete the death certificate based on the medical history, signs, and/or medical diagnosis provided by family members or others close to the deceased.</w:t>
      </w:r>
    </w:p>
    <w:p>
      <w:pPr>
        <w:spacing w:line="360" w:lineRule="auto"/>
        <w:ind w:firstLine="480" w:firstLineChars="200"/>
      </w:pP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Wh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death requires the intervention of the public security judicial department,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partment determines the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cau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death and issues a death certificate. Doctors in community health service </w:t>
      </w:r>
      <w:r>
        <w:rPr>
          <w:rFonts w:ascii="Times New Roman" w:hAnsi="Times New Roman" w:eastAsia="Times New Roman" w:cs="Times New Roman"/>
          <w:sz w:val="24"/>
          <w:szCs w:val="24"/>
          <w:lang w:val="en-GB"/>
        </w:rPr>
        <w:t>cent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respective jurisdiction complete the death certificate according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OWQzYjYzZGQ2ZjZmMGU3YmEyNmFjYTZjYWE5ODAifQ=="/>
  </w:docVars>
  <w:rsids>
    <w:rsidRoot w:val="1E7C55DD"/>
    <w:rsid w:val="094B1DE4"/>
    <w:rsid w:val="1E7C55DD"/>
    <w:rsid w:val="2888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2:15:00Z</dcterms:created>
  <dc:creator>M</dc:creator>
  <cp:lastModifiedBy>M</cp:lastModifiedBy>
  <dcterms:modified xsi:type="dcterms:W3CDTF">2023-07-27T02:2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235</vt:lpwstr>
  </property>
  <property fmtid="{D5CDD505-2E9C-101B-9397-08002B2CF9AE}" pid="3" name="ICV">
    <vt:lpwstr>56D1AC5D97F9410290AF8E951FB639C8_11</vt:lpwstr>
  </property>
</Properties>
</file>